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1D2" w:rsidRDefault="00A975C1" w:rsidP="008C21D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</w:pPr>
      <w:bookmarkStart w:id="0" w:name="OLE_LINK96"/>
      <w:bookmarkStart w:id="1" w:name="OLE_LINK97"/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Additional file </w:t>
      </w:r>
      <w:r w:rsidR="00B024DB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1</w:t>
      </w:r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>: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 </w:t>
      </w:r>
      <w:r w:rsidR="008C21D2" w:rsidRPr="002B4006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Table </w:t>
      </w:r>
      <w:bookmarkEnd w:id="0"/>
      <w:bookmarkEnd w:id="1"/>
      <w:r w:rsidR="00BC6006" w:rsidRPr="002B4006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S</w:t>
      </w:r>
      <w:r w:rsidR="00B024DB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.</w:t>
      </w:r>
      <w:r w:rsidR="008C21D2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The high sensitivity, specificity and AUC values of </w:t>
      </w:r>
      <w:r w:rsidR="001460BF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PFN2</w:t>
      </w:r>
      <w:r w:rsidR="008C21D2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in ESCC, HGIN</w:t>
      </w:r>
      <w:r w:rsidR="002B4006" w:rsidRPr="002B4006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,</w:t>
      </w:r>
      <w:r w:rsidR="008C21D2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and L</w:t>
      </w:r>
      <w:bookmarkStart w:id="2" w:name="OLE_LINK4"/>
      <w:r w:rsidR="00B040B6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>G</w:t>
      </w:r>
      <w:r w:rsidR="008C21D2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>IN</w:t>
      </w:r>
      <w:bookmarkEnd w:id="2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75"/>
        <w:gridCol w:w="1801"/>
        <w:gridCol w:w="1611"/>
        <w:gridCol w:w="1706"/>
      </w:tblGrid>
      <w:tr w:rsidR="00B14CE2" w:rsidRPr="004748B1" w:rsidTr="0078134E">
        <w:tc>
          <w:tcPr>
            <w:tcW w:w="22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748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ty</w:t>
            </w:r>
            <w:proofErr w:type="spellEnd"/>
            <w:r w:rsidRPr="004748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-off value*</w:t>
            </w:r>
          </w:p>
        </w:tc>
      </w:tr>
      <w:tr w:rsidR="00B14CE2" w:rsidRPr="004748B1" w:rsidTr="0078134E">
        <w:tc>
          <w:tcPr>
            <w:tcW w:w="2235" w:type="dxa"/>
            <w:tcBorders>
              <w:top w:val="single" w:sz="8" w:space="0" w:color="auto"/>
            </w:tcBorders>
          </w:tcPr>
          <w:p w:rsidR="00B14CE2" w:rsidRPr="003A6F4A" w:rsidRDefault="00B14CE2" w:rsidP="007813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CC</w:t>
            </w:r>
            <w:r w:rsidRPr="003A6F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B4006">
              <w:rPr>
                <w:rFonts w:ascii="Times New Roman" w:hAnsi="Times New Roman" w:cs="Times New Roman"/>
                <w:b/>
                <w:sz w:val="24"/>
                <w:szCs w:val="24"/>
              </w:rPr>
              <w:t>versus</w:t>
            </w:r>
            <w:r w:rsidRPr="003A6F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E</w:t>
            </w:r>
          </w:p>
        </w:tc>
        <w:tc>
          <w:tcPr>
            <w:tcW w:w="1175" w:type="dxa"/>
            <w:tcBorders>
              <w:top w:val="single" w:sz="8" w:space="0" w:color="auto"/>
            </w:tcBorders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8" w:space="0" w:color="auto"/>
            </w:tcBorders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8" w:space="0" w:color="auto"/>
            </w:tcBorders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uto"/>
            </w:tcBorders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14CE2" w:rsidRPr="004748B1" w:rsidTr="0078134E">
        <w:tc>
          <w:tcPr>
            <w:tcW w:w="2235" w:type="dxa"/>
          </w:tcPr>
          <w:p w:rsidR="00B14CE2" w:rsidRPr="003A6F4A" w:rsidRDefault="00B14CE2" w:rsidP="0078134E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F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 ethnic</w:t>
            </w:r>
          </w:p>
        </w:tc>
        <w:tc>
          <w:tcPr>
            <w:tcW w:w="1175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0.893</w:t>
            </w:r>
          </w:p>
        </w:tc>
        <w:tc>
          <w:tcPr>
            <w:tcW w:w="1801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90.60</w:t>
            </w:r>
          </w:p>
        </w:tc>
        <w:tc>
          <w:tcPr>
            <w:tcW w:w="1611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63.00</w:t>
            </w:r>
          </w:p>
        </w:tc>
        <w:tc>
          <w:tcPr>
            <w:tcW w:w="1706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B14CE2" w:rsidRPr="004748B1" w:rsidTr="0078134E">
        <w:tc>
          <w:tcPr>
            <w:tcW w:w="2235" w:type="dxa"/>
          </w:tcPr>
          <w:p w:rsidR="00B14CE2" w:rsidRPr="003A6F4A" w:rsidRDefault="00B14CE2" w:rsidP="0078134E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F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zakh ethnic</w:t>
            </w:r>
          </w:p>
        </w:tc>
        <w:tc>
          <w:tcPr>
            <w:tcW w:w="1175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0.861</w:t>
            </w:r>
          </w:p>
        </w:tc>
        <w:tc>
          <w:tcPr>
            <w:tcW w:w="1801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90.10</w:t>
            </w:r>
          </w:p>
        </w:tc>
        <w:tc>
          <w:tcPr>
            <w:tcW w:w="1611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57.30</w:t>
            </w:r>
          </w:p>
        </w:tc>
        <w:tc>
          <w:tcPr>
            <w:tcW w:w="1706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B14CE2" w:rsidRPr="004748B1" w:rsidTr="0078134E">
        <w:tc>
          <w:tcPr>
            <w:tcW w:w="2235" w:type="dxa"/>
          </w:tcPr>
          <w:p w:rsidR="00B14CE2" w:rsidRPr="003A6F4A" w:rsidRDefault="00B14CE2" w:rsidP="007813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F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GIN </w:t>
            </w:r>
            <w:r w:rsidRPr="002B4006">
              <w:rPr>
                <w:rFonts w:ascii="Times New Roman" w:hAnsi="Times New Roman" w:cs="Times New Roman"/>
                <w:b/>
                <w:sz w:val="24"/>
                <w:szCs w:val="24"/>
              </w:rPr>
              <w:t>versus</w:t>
            </w:r>
            <w:r w:rsidRPr="003A6F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E</w:t>
            </w:r>
          </w:p>
        </w:tc>
        <w:tc>
          <w:tcPr>
            <w:tcW w:w="1175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0.947</w:t>
            </w:r>
          </w:p>
        </w:tc>
        <w:tc>
          <w:tcPr>
            <w:tcW w:w="1801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97.00</w:t>
            </w:r>
          </w:p>
        </w:tc>
        <w:tc>
          <w:tcPr>
            <w:tcW w:w="1611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63.00</w:t>
            </w:r>
          </w:p>
        </w:tc>
        <w:tc>
          <w:tcPr>
            <w:tcW w:w="1706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B14CE2" w:rsidRPr="004748B1" w:rsidTr="0078134E">
        <w:tc>
          <w:tcPr>
            <w:tcW w:w="2235" w:type="dxa"/>
          </w:tcPr>
          <w:p w:rsidR="00B14CE2" w:rsidRPr="003A6F4A" w:rsidRDefault="00B14CE2" w:rsidP="007813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G</w:t>
            </w:r>
            <w:r w:rsidRPr="003A6F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r w:rsidRPr="002B4006">
              <w:rPr>
                <w:rFonts w:ascii="Times New Roman" w:hAnsi="Times New Roman" w:cs="Times New Roman"/>
                <w:b/>
                <w:sz w:val="24"/>
                <w:szCs w:val="24"/>
              </w:rPr>
              <w:t>versus</w:t>
            </w:r>
            <w:r w:rsidRPr="003A6F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E</w:t>
            </w:r>
          </w:p>
        </w:tc>
        <w:tc>
          <w:tcPr>
            <w:tcW w:w="1175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0.680</w:t>
            </w:r>
          </w:p>
        </w:tc>
        <w:tc>
          <w:tcPr>
            <w:tcW w:w="1801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67.30</w:t>
            </w:r>
          </w:p>
        </w:tc>
        <w:tc>
          <w:tcPr>
            <w:tcW w:w="1611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63.00</w:t>
            </w:r>
          </w:p>
        </w:tc>
        <w:tc>
          <w:tcPr>
            <w:tcW w:w="1706" w:type="dxa"/>
          </w:tcPr>
          <w:p w:rsidR="00B14CE2" w:rsidRPr="004748B1" w:rsidRDefault="00B14CE2" w:rsidP="0078134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8B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</w:tbl>
    <w:p w:rsidR="008C21D2" w:rsidRDefault="008C21D2" w:rsidP="00B14CE2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  <w:proofErr w:type="gramStart"/>
      <w:r w:rsidRPr="003823B6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 </w:t>
      </w:r>
      <w:r w:rsidRPr="00292DDE">
        <w:rPr>
          <w:rFonts w:ascii="Times New Roman" w:hAnsi="Times New Roman" w:cs="Times New Roman"/>
          <w:sz w:val="24"/>
          <w:szCs w:val="24"/>
        </w:rPr>
        <w:t>Cu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2DDE">
        <w:rPr>
          <w:rFonts w:ascii="Times New Roman" w:hAnsi="Times New Roman" w:cs="Times New Roman"/>
          <w:sz w:val="24"/>
          <w:szCs w:val="24"/>
        </w:rPr>
        <w:t>off level was set to provide optimal sensitivity and specific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734A1" w:rsidRPr="008B2CA1" w:rsidRDefault="008734A1" w:rsidP="00A975C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75C1" w:rsidRDefault="00A975C1" w:rsidP="00A975C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975C1" w:rsidSect="00B4406C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48F" w:rsidRDefault="0042648F" w:rsidP="00D73BE4">
      <w:r>
        <w:separator/>
      </w:r>
    </w:p>
  </w:endnote>
  <w:endnote w:type="continuationSeparator" w:id="0">
    <w:p w:rsidR="0042648F" w:rsidRDefault="0042648F" w:rsidP="00D73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 w:firstRow="1" w:lastRow="0" w:firstColumn="1" w:lastColumn="0" w:noHBand="0" w:noVBand="1"/>
    </w:tblPr>
    <w:tblGrid>
      <w:gridCol w:w="937"/>
      <w:gridCol w:w="8305"/>
    </w:tblGrid>
    <w:tr w:rsidR="00B4406C" w:rsidRPr="00427520" w:rsidTr="00B4406C">
      <w:tc>
        <w:tcPr>
          <w:tcW w:w="959" w:type="dxa"/>
        </w:tcPr>
        <w:p w:rsidR="00B4406C" w:rsidRPr="00427520" w:rsidRDefault="004019C5" w:rsidP="00B4406C">
          <w:pPr>
            <w:pStyle w:val="a4"/>
            <w:jc w:val="right"/>
            <w:rPr>
              <w:b/>
              <w:color w:val="4F81BD"/>
              <w:sz w:val="32"/>
              <w:szCs w:val="32"/>
            </w:rPr>
          </w:pPr>
          <w:r w:rsidRPr="00427520">
            <w:fldChar w:fldCharType="begin"/>
          </w:r>
          <w:r w:rsidR="00B4406C" w:rsidRPr="00427520">
            <w:instrText xml:space="preserve"> PAGE   \* MERGEFORMAT </w:instrText>
          </w:r>
          <w:r w:rsidRPr="00427520">
            <w:fldChar w:fldCharType="separate"/>
          </w:r>
          <w:r w:rsidR="00B14CE2" w:rsidRPr="00B14CE2">
            <w:rPr>
              <w:b/>
              <w:noProof/>
              <w:color w:val="4F81BD"/>
              <w:sz w:val="32"/>
              <w:szCs w:val="32"/>
            </w:rPr>
            <w:t>1</w:t>
          </w:r>
          <w:r w:rsidRPr="00427520">
            <w:rPr>
              <w:b/>
              <w:noProof/>
              <w:color w:val="4F81BD"/>
              <w:sz w:val="32"/>
              <w:szCs w:val="32"/>
            </w:rPr>
            <w:fldChar w:fldCharType="end"/>
          </w:r>
        </w:p>
      </w:tc>
      <w:tc>
        <w:tcPr>
          <w:tcW w:w="8617" w:type="dxa"/>
        </w:tcPr>
        <w:p w:rsidR="00B4406C" w:rsidRPr="00427520" w:rsidRDefault="00B4406C" w:rsidP="00B4406C">
          <w:pPr>
            <w:pStyle w:val="a4"/>
          </w:pPr>
        </w:p>
      </w:tc>
    </w:tr>
  </w:tbl>
  <w:p w:rsidR="00B4406C" w:rsidRDefault="00B4406C">
    <w:pPr>
      <w:pStyle w:val="a4"/>
    </w:pPr>
  </w:p>
  <w:p w:rsidR="00B4406C" w:rsidRDefault="00B4406C"/>
  <w:p w:rsidR="00B4406C" w:rsidRDefault="00B4406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48F" w:rsidRDefault="0042648F" w:rsidP="00D73BE4">
      <w:r>
        <w:separator/>
      </w:r>
    </w:p>
  </w:footnote>
  <w:footnote w:type="continuationSeparator" w:id="0">
    <w:p w:rsidR="0042648F" w:rsidRDefault="0042648F" w:rsidP="00D73B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B5925"/>
    <w:multiLevelType w:val="hybridMultilevel"/>
    <w:tmpl w:val="21029E8A"/>
    <w:lvl w:ilvl="0" w:tplc="6D00FCD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55F5"/>
    <w:rsid w:val="00011030"/>
    <w:rsid w:val="000255F5"/>
    <w:rsid w:val="000B171F"/>
    <w:rsid w:val="000F5087"/>
    <w:rsid w:val="00112642"/>
    <w:rsid w:val="001460BF"/>
    <w:rsid w:val="001D3C88"/>
    <w:rsid w:val="00206D6B"/>
    <w:rsid w:val="00262CC9"/>
    <w:rsid w:val="00292DDE"/>
    <w:rsid w:val="002B4006"/>
    <w:rsid w:val="002C2681"/>
    <w:rsid w:val="002C6709"/>
    <w:rsid w:val="002E7F99"/>
    <w:rsid w:val="00362C71"/>
    <w:rsid w:val="003823B6"/>
    <w:rsid w:val="00390E84"/>
    <w:rsid w:val="004019C5"/>
    <w:rsid w:val="0042648F"/>
    <w:rsid w:val="00480F7E"/>
    <w:rsid w:val="004E45B1"/>
    <w:rsid w:val="004F7C48"/>
    <w:rsid w:val="00513D15"/>
    <w:rsid w:val="00551F88"/>
    <w:rsid w:val="006060E4"/>
    <w:rsid w:val="006114A4"/>
    <w:rsid w:val="00660CA0"/>
    <w:rsid w:val="00693427"/>
    <w:rsid w:val="006D1F59"/>
    <w:rsid w:val="006D6739"/>
    <w:rsid w:val="007367A9"/>
    <w:rsid w:val="007A28C6"/>
    <w:rsid w:val="007A6FD9"/>
    <w:rsid w:val="007F374B"/>
    <w:rsid w:val="00845FDF"/>
    <w:rsid w:val="008734A1"/>
    <w:rsid w:val="00886260"/>
    <w:rsid w:val="0089198C"/>
    <w:rsid w:val="008A0BA0"/>
    <w:rsid w:val="008B2CA1"/>
    <w:rsid w:val="008C21D2"/>
    <w:rsid w:val="00930AA8"/>
    <w:rsid w:val="00941291"/>
    <w:rsid w:val="00954765"/>
    <w:rsid w:val="00957F48"/>
    <w:rsid w:val="0098605F"/>
    <w:rsid w:val="00986F13"/>
    <w:rsid w:val="009C1A1E"/>
    <w:rsid w:val="009C79B9"/>
    <w:rsid w:val="009D1BBD"/>
    <w:rsid w:val="009E281A"/>
    <w:rsid w:val="009F1C7B"/>
    <w:rsid w:val="00A117C3"/>
    <w:rsid w:val="00A27707"/>
    <w:rsid w:val="00A61737"/>
    <w:rsid w:val="00A64430"/>
    <w:rsid w:val="00A975C1"/>
    <w:rsid w:val="00B024DB"/>
    <w:rsid w:val="00B040B6"/>
    <w:rsid w:val="00B14CE2"/>
    <w:rsid w:val="00B3211F"/>
    <w:rsid w:val="00B4406C"/>
    <w:rsid w:val="00B57B0D"/>
    <w:rsid w:val="00B634CE"/>
    <w:rsid w:val="00B77E2D"/>
    <w:rsid w:val="00B86BC8"/>
    <w:rsid w:val="00BB3555"/>
    <w:rsid w:val="00BC6006"/>
    <w:rsid w:val="00BD25F4"/>
    <w:rsid w:val="00C75BEA"/>
    <w:rsid w:val="00C96620"/>
    <w:rsid w:val="00CF7C25"/>
    <w:rsid w:val="00D07139"/>
    <w:rsid w:val="00D219AC"/>
    <w:rsid w:val="00D73BE4"/>
    <w:rsid w:val="00D85663"/>
    <w:rsid w:val="00D92FFE"/>
    <w:rsid w:val="00D97ACC"/>
    <w:rsid w:val="00DE22CD"/>
    <w:rsid w:val="00DF08E2"/>
    <w:rsid w:val="00E85A69"/>
    <w:rsid w:val="00F04AE0"/>
    <w:rsid w:val="00F114D5"/>
    <w:rsid w:val="00FC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BE4"/>
    <w:rPr>
      <w:sz w:val="18"/>
      <w:szCs w:val="18"/>
    </w:rPr>
  </w:style>
  <w:style w:type="table" w:styleId="a5">
    <w:name w:val="Table Grid"/>
    <w:basedOn w:val="a1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2C2681"/>
  </w:style>
  <w:style w:type="paragraph" w:styleId="a6">
    <w:name w:val="List Paragraph"/>
    <w:basedOn w:val="a"/>
    <w:uiPriority w:val="34"/>
    <w:qFormat/>
    <w:rsid w:val="00E85A6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A975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975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BE4"/>
    <w:rPr>
      <w:sz w:val="18"/>
      <w:szCs w:val="18"/>
    </w:rPr>
  </w:style>
  <w:style w:type="table" w:styleId="a5">
    <w:name w:val="Table Grid"/>
    <w:basedOn w:val="a1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2C2681"/>
  </w:style>
  <w:style w:type="paragraph" w:styleId="a6">
    <w:name w:val="List Paragraph"/>
    <w:basedOn w:val="a"/>
    <w:uiPriority w:val="34"/>
    <w:qFormat/>
    <w:rsid w:val="00E85A6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A975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97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60</Words>
  <Characters>347</Characters>
  <Application>Microsoft Office Word</Application>
  <DocSecurity>0</DocSecurity>
  <Lines>2</Lines>
  <Paragraphs>1</Paragraphs>
  <ScaleCrop>false</ScaleCrop>
  <Company>Sky123.Org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xiaobin</dc:creator>
  <cp:keywords/>
  <dc:description/>
  <cp:lastModifiedBy>lohon</cp:lastModifiedBy>
  <cp:revision>146</cp:revision>
  <dcterms:created xsi:type="dcterms:W3CDTF">2014-09-20T21:15:00Z</dcterms:created>
  <dcterms:modified xsi:type="dcterms:W3CDTF">2015-12-15T16:48:00Z</dcterms:modified>
</cp:coreProperties>
</file>